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lang w:val="en-US" w:eastAsia="es-E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</w:t>
      </w:r>
      <w:r>
        <w:rPr>
          <w:b/>
          <w:lang w:val="en-US"/>
        </w:rPr>
        <w:t>Full coding sequences corresponding to ORFs that differ</w:t>
      </w:r>
      <w:r>
        <w:rPr>
          <w:b/>
          <w:lang w:val="en-US" w:eastAsia="es-ES"/>
        </w:rPr>
        <w:t xml:space="preserve"> with their annotated sequences in databases.</w:t>
      </w:r>
    </w:p>
    <w:p>
      <w:pPr>
        <w:pStyle w:val="Normal"/>
        <w:spacing w:lineRule="auto" w:line="240" w:before="0" w:after="0"/>
        <w:jc w:val="both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spacing w:lineRule="auto" w:line="240" w:before="0" w:after="0"/>
        <w:rPr>
          <w:b/>
          <w:b/>
          <w:bCs/>
          <w:sz w:val="20"/>
          <w:szCs w:val="20"/>
          <w:lang w:val="en-US" w:eastAsia="es-ES"/>
        </w:rPr>
      </w:pPr>
      <w:r>
        <w:rPr>
          <w:b/>
          <w:bCs/>
          <w:color w:val="008000"/>
          <w:sz w:val="20"/>
          <w:szCs w:val="20"/>
          <w:lang w:val="en-US" w:eastAsia="es-ES"/>
        </w:rPr>
        <w:t>Green: Accession numbers for ORF sequences corresponding to new gene models are shown in parenthesis.</w:t>
      </w:r>
    </w:p>
    <w:p>
      <w:pPr>
        <w:pStyle w:val="Normal"/>
        <w:spacing w:lineRule="auto" w:line="240" w:before="0" w:after="0"/>
        <w:rPr>
          <w:b/>
          <w:b/>
          <w:bCs/>
          <w:color w:val="008000"/>
          <w:sz w:val="20"/>
          <w:szCs w:val="20"/>
          <w:lang w:val="en-US" w:eastAsia="es-ES"/>
        </w:rPr>
      </w:pPr>
      <w:r>
        <w:rPr>
          <w:b/>
          <w:bCs/>
          <w:sz w:val="20"/>
          <w:szCs w:val="20"/>
          <w:lang w:val="en-US" w:eastAsia="es-ES"/>
        </w:rPr>
        <w:t>START and STOP codons in bold.</w:t>
      </w:r>
    </w:p>
    <w:p>
      <w:pPr>
        <w:pStyle w:val="Normal"/>
        <w:spacing w:lineRule="auto" w:line="240" w:before="0" w:after="0"/>
        <w:rPr>
          <w:b/>
          <w:b/>
          <w:color w:val="FF0000"/>
          <w:sz w:val="20"/>
          <w:szCs w:val="20"/>
          <w:lang w:val="en-US" w:eastAsia="es-ES"/>
        </w:rPr>
      </w:pPr>
      <w:r>
        <w:rPr>
          <w:b/>
          <w:color w:val="FF0000"/>
          <w:sz w:val="20"/>
          <w:szCs w:val="20"/>
          <w:lang w:val="en-US" w:eastAsia="es-ES"/>
        </w:rPr>
        <w:t>Red: Missing in ORF but present in the predicted sequence from databases.</w:t>
      </w:r>
    </w:p>
    <w:p>
      <w:pPr>
        <w:pStyle w:val="Normal"/>
        <w:spacing w:lineRule="auto" w:line="240" w:before="0" w:after="0"/>
        <w:rPr>
          <w:b/>
          <w:b/>
          <w:color w:val="0099FF"/>
          <w:sz w:val="20"/>
          <w:szCs w:val="20"/>
          <w:lang w:val="en-US" w:eastAsia="es-ES"/>
        </w:rPr>
      </w:pPr>
      <w:r>
        <w:rPr>
          <w:b/>
          <w:color w:val="0099FF"/>
          <w:sz w:val="20"/>
          <w:szCs w:val="20"/>
          <w:lang w:val="en-US" w:eastAsia="es-ES"/>
        </w:rPr>
        <w:t>Blue: Present in the amplified sequence but absent in sequence from databases.</w:t>
      </w:r>
    </w:p>
    <w:p>
      <w:pPr>
        <w:pStyle w:val="Normal"/>
        <w:spacing w:lineRule="auto" w:line="240" w:before="0" w:after="0"/>
        <w:rPr>
          <w:b/>
          <w:b/>
          <w:bCs/>
          <w:color w:val="0099FF"/>
          <w:sz w:val="20"/>
          <w:szCs w:val="20"/>
          <w:lang w:val="en-US" w:eastAsia="es-ES"/>
        </w:rPr>
      </w:pPr>
      <w:r>
        <w:rPr>
          <w:b/>
          <w:bCs/>
          <w:color w:val="0099FF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b/>
          <w:b/>
          <w:bCs/>
          <w:color w:val="008000"/>
          <w:sz w:val="20"/>
          <w:szCs w:val="20"/>
          <w:lang w:val="en-US" w:eastAsia="es-ES"/>
        </w:rPr>
      </w:pPr>
      <w:r>
        <w:rPr>
          <w:b/>
          <w:bCs/>
          <w:color w:val="008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b/>
          <w:b/>
          <w:bCs/>
          <w:color w:val="000000"/>
          <w:sz w:val="20"/>
          <w:szCs w:val="20"/>
          <w:lang w:val="en-US" w:eastAsia="es-ES"/>
        </w:rPr>
      </w:pPr>
      <w:r>
        <w:rPr>
          <w:b/>
          <w:bCs/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sz w:val="18"/>
          <w:szCs w:val="20"/>
          <w:lang w:val="en-US" w:eastAsia="es-ES"/>
        </w:rPr>
      </w:pPr>
      <w:r>
        <w:rPr>
          <w:sz w:val="20"/>
          <w:szCs w:val="20"/>
          <w:lang w:val="en-US" w:eastAsia="es-ES"/>
        </w:rPr>
        <w:t>At3g24520 (HSF) 993bp Template: cDNA. Clone:</w:t>
      </w:r>
      <w:r>
        <w:rPr>
          <w:lang w:val="en-US"/>
        </w:rPr>
        <w:t xml:space="preserve"> U14335. The protein will be 1 aminoacid shorter. </w:t>
      </w:r>
      <w:r>
        <w:rPr>
          <w:sz w:val="20"/>
          <w:lang w:val="en-US"/>
        </w:rPr>
        <w:t>(</w:t>
      </w:r>
      <w:r>
        <w:rPr>
          <w:b/>
          <w:color w:val="008000"/>
          <w:sz w:val="20"/>
          <w:lang w:val="en-US"/>
        </w:rPr>
        <w:t>HQ322382</w:t>
      </w:r>
      <w:r>
        <w:rPr>
          <w:sz w:val="20"/>
          <w:lang w:val="en-US"/>
        </w:rPr>
        <w:t>)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b/>
          <w:bCs/>
          <w:color w:val="000000"/>
          <w:sz w:val="20"/>
          <w:szCs w:val="20"/>
          <w:lang w:val="en-US" w:eastAsia="es-ES"/>
        </w:rPr>
        <w:t>ATG</w:t>
      </w:r>
      <w:r>
        <w:rPr>
          <w:color w:val="000000"/>
          <w:sz w:val="20"/>
          <w:szCs w:val="20"/>
          <w:lang w:val="en-US" w:eastAsia="es-ES"/>
        </w:rPr>
        <w:t>GAGGACGACAATAGTAACAACAACAACAACAACAACGTGATCGCACCTTTCATCGTGAAAACATATCAGATGGTCAATGATCCTTCCACCGATTGGCTCATCACTTGGGGACCTGCTCACAACAGTTTCATAGTCGTTGATCCACTCGACTTCTCGCAACGAATCTTACCTGCTTATTTCAAACACAACAATTTCAGCAGTTTTGTTCGTCAACTCAACACCTATGGGTTTAGGAAAGTGGATCCGGACCGGTGGGAGTTTGCGAACGAGCATTTTCTAAGGGGACAGAAGCATTTGTTGAATAACATAGCGCGTAGGAAACACGCGCGGGGGATGTACGGTCAAGATTTGGAGGACGGTGAGATTGTGAGGGAGATCGAACGGTTAAAAGAAGAGCAGAGGGAGCTAGAGGCAGAGATTCAGAGGATGAACCGGAGGATCGAAGCGACGGAGAAGAGACCGGAGCAGATGATGGCGTTTCTTTACAAAGTCGTTGAAGATCCTGATCTTCTTCCAAGAATGATGCTCGAGAAAGAACGGACAAAGCAACAACAACAAGTTTCCGACAAGAAGAAGCGTCGTGTCACGATGTCGACGGTGAAGTCAGAGGAAGAAGAAGTGGAAGAAGATGAAGGGAGGGTCTTTAGGGTTATGTCATCATCAACACCGTCGCCGTCATCAACGGAGAATCTTTACCGGAATCATTCACCGGATGGGTGGATTGTTCCTATGACGCAAGGACAGTTTGGTAGTTACGAGACGGGTTTGGTGGCGAAGTCGATGCTCTCGAATTCAACGTCGTCGACGTCATCATCTTTGACGTCGACGTTTTCTTTGCCGGAGAGTGTTAACGGAGGAGGAGGAGGA</w:t>
      </w:r>
      <w:r>
        <w:rPr>
          <w:b/>
          <w:bCs/>
          <w:color w:val="FF0000"/>
          <w:sz w:val="20"/>
          <w:szCs w:val="20"/>
          <w:lang w:val="en-US" w:eastAsia="es-ES"/>
        </w:rPr>
        <w:t>GGA</w:t>
      </w:r>
      <w:r>
        <w:rPr>
          <w:color w:val="000000"/>
          <w:sz w:val="20"/>
          <w:szCs w:val="20"/>
          <w:lang w:val="en-US" w:eastAsia="es-ES"/>
        </w:rPr>
        <w:t>TGTGGGAGTATTCAGGGAGAAAGAAGGTATAAAGAAACGGCGACGTTTGGAGGAGTGGTAGAGTCAAATCCACCAACAACACCGCCTTATCCATTTTCTCTGTTTCGAGGTGGCTTT</w:t>
      </w:r>
      <w:r>
        <w:rPr>
          <w:b/>
          <w:bCs/>
          <w:color w:val="000000"/>
          <w:sz w:val="20"/>
          <w:szCs w:val="20"/>
          <w:lang w:val="en-US" w:eastAsia="es-ES"/>
        </w:rPr>
        <w:t>TAG</w:t>
      </w:r>
    </w:p>
    <w:p>
      <w:pPr>
        <w:pStyle w:val="Normal"/>
        <w:spacing w:lineRule="auto" w:line="240" w:before="0" w:after="0"/>
        <w:jc w:val="both"/>
        <w:rPr>
          <w:color w:val="000000"/>
          <w:sz w:val="20"/>
          <w:szCs w:val="20"/>
          <w:lang w:val="en-US" w:eastAsia="es-ES"/>
        </w:rPr>
      </w:pPr>
      <w:r>
        <w:rPr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jc w:val="both"/>
        <w:rPr>
          <w:sz w:val="20"/>
          <w:szCs w:val="20"/>
          <w:lang w:val="en-US" w:eastAsia="es-ES"/>
        </w:rPr>
      </w:pPr>
      <w:r>
        <w:rPr>
          <w:sz w:val="20"/>
          <w:szCs w:val="20"/>
          <w:lang w:val="en-US" w:eastAsia="es-ES"/>
        </w:rPr>
        <w:t>At2g33550 (Trihelix) 945bp Template: cDNA. Clone:</w:t>
      </w:r>
      <w:r>
        <w:rPr>
          <w:lang w:val="en-US"/>
        </w:rPr>
        <w:t xml:space="preserve"> U11592. The protein will be 3 aminoacids shorter.</w:t>
      </w:r>
      <w:r>
        <w:rPr/>
        <w:t xml:space="preserve"> </w:t>
      </w:r>
      <w:r>
        <w:rPr>
          <w:sz w:val="20"/>
          <w:szCs w:val="20"/>
        </w:rPr>
        <w:t>(</w:t>
      </w:r>
      <w:r>
        <w:rPr>
          <w:b/>
          <w:color w:val="008000"/>
          <w:sz w:val="20"/>
          <w:szCs w:val="20"/>
          <w:lang w:val="en-US"/>
        </w:rPr>
        <w:t>HQ322383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b/>
          <w:bCs/>
          <w:color w:val="000000"/>
          <w:sz w:val="20"/>
          <w:szCs w:val="20"/>
          <w:lang w:val="en-US" w:eastAsia="es-ES"/>
        </w:rPr>
        <w:t>ATG</w:t>
      </w:r>
      <w:r>
        <w:rPr>
          <w:color w:val="000000"/>
          <w:sz w:val="20"/>
          <w:szCs w:val="20"/>
          <w:lang w:val="en-US" w:eastAsia="es-ES"/>
        </w:rPr>
        <w:t>GCTCTGGAACAGTTAGGATTAGGAGTGAGCGCCGTTGACGGTGGAGAGAACAGTAGCGCGCCGTCAAATGACGGTGGAGATGACGGCGTTAAGACGGCGAGACTTCCTCGTTGGACGAGACAAGAGATTCTGGTTCTGATTCAAGGGAAGAGAGTGGCGGAGAACAGAGTCCGGCGAGGGAGAGCGGCGGGTATGGCTCTCGGGTCGGGTCAAATGGAGCCTAAATGGGCTTCTGTTTCGTCTTACTGTAAACGTCACGGTGTAAATCGTGGGCCGGTTCAGTGCCGGAAAAGATGGAGCAATCTCGCCGGAGATTATAAGAAGATTAAAGAATGGGAGTCTCAGATTAAGGAAGAGACTGAGTCCTATTGGGTTATGAGGAATGATGTTCGTAGAGAGAAGAAGCTTCCTGGTTTTTTCGATAAGGAGGTTTATGATATTGTTGACGGTGGTGTGATTCCTCCGGCGGTTCCGGTTCTTTCGCTTGGATTGGCTCCGGCGTCAGACGAGGGATTGTTGTCTGATTTAGATCGGAGAGAAAGTCCTGAGAAGTTGAATTCTACTCCGGTGGCTAAATCAGTTACTGA</w:t>
      </w:r>
      <w:r>
        <w:rPr>
          <w:b/>
          <w:bCs/>
          <w:color w:val="FF0000"/>
          <w:sz w:val="20"/>
          <w:szCs w:val="20"/>
          <w:lang w:val="en-US" w:eastAsia="es-ES"/>
        </w:rPr>
        <w:t>TGTTATAGA</w:t>
      </w:r>
      <w:r>
        <w:rPr>
          <w:color w:val="000000"/>
          <w:sz w:val="20"/>
          <w:szCs w:val="20"/>
          <w:lang w:val="en-US" w:eastAsia="es-ES"/>
        </w:rPr>
        <w:t>CAAAGAGAAGCAAGAAGCTTGTGTAGCAGATCAAGGTAGAGTGAAAGAGAAACAGCCAGAAGCAGCAAACGTGGAAGGTGGATCGACATCACAAGAAGAGAGGAAGCGTAAACGGACATCTTTTGGTGAAAAGGAAGAGGAAGAAGAAGAAGGAGAAACAAAGAAGATGCAGAATCAGTTGATAGAGATACTAGAAAGAAACGGGCAGTTGTTGGCGGCACAGCTTGAGGTTCAGAATTTAAACTTAAAACTAGACAGAGAGCAAAGAAAAGATCACGGTGATAGCTTAGTCGCTGTTCTCAATAAGCTCGCTGATGCTGTGGCAAAAATCGCGGATAAGATG</w:t>
      </w:r>
      <w:r>
        <w:rPr>
          <w:b/>
          <w:bCs/>
          <w:color w:val="000000"/>
          <w:sz w:val="20"/>
          <w:szCs w:val="20"/>
          <w:lang w:val="en-US" w:eastAsia="es-ES"/>
        </w:rPr>
        <w:t>TAG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 w:eastAsia="es-ES"/>
        </w:rPr>
      </w:pPr>
      <w:r>
        <w:rPr>
          <w:sz w:val="20"/>
          <w:szCs w:val="20"/>
          <w:lang w:val="en-US" w:eastAsia="es-ES"/>
        </w:rPr>
        <w:t>At4g31620 (B3) 1479bp Template: cDNA. Clone:</w:t>
      </w:r>
      <w:r>
        <w:rPr>
          <w:lang w:val="en-US"/>
        </w:rPr>
        <w:t xml:space="preserve"> U18158. The protein will be 2 aminoacids longer. </w:t>
      </w:r>
      <w:r>
        <w:rPr>
          <w:sz w:val="20"/>
          <w:szCs w:val="20"/>
          <w:lang w:val="en-US"/>
        </w:rPr>
        <w:t>(</w:t>
      </w:r>
      <w:r>
        <w:rPr>
          <w:b/>
          <w:color w:val="008000"/>
          <w:sz w:val="20"/>
          <w:szCs w:val="20"/>
          <w:lang w:val="en-GB"/>
        </w:rPr>
        <w:t>HQ322384</w:t>
      </w:r>
      <w:r>
        <w:rPr>
          <w:sz w:val="20"/>
          <w:szCs w:val="20"/>
          <w:lang w:val="en-GB"/>
        </w:rPr>
        <w:t>)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b/>
          <w:bCs/>
          <w:color w:val="000000"/>
          <w:sz w:val="20"/>
          <w:szCs w:val="20"/>
          <w:lang w:val="en-US" w:eastAsia="es-ES"/>
        </w:rPr>
        <w:t>ATG</w:t>
      </w:r>
      <w:r>
        <w:rPr>
          <w:color w:val="000000"/>
          <w:sz w:val="20"/>
          <w:szCs w:val="20"/>
          <w:lang w:val="en-US" w:eastAsia="es-ES"/>
        </w:rPr>
        <w:t>GCGAATCATCCACTATCTTCTTCTCGATCCAACCGACCTTTTTTCGTCAGATCACTTGCTGGACACACCTCAAATCTAATAATTCCTGATGAGTTTTTCACTGCTCACTTAGAGGGTAAAACTGGCTTAACGAAATTGAAACTGACTTCTGATGCTTCGGATAGAATCTGGGATGTGAGACTGAACGGCCGGAGATTCGCCGGCGGCTGGGATGATTTCTCCGCCGCACACTGTCTTCGAGACGACGACGTTTTGGTTTTCAGACTCGACGTGAAGATGGTTTTCCACGTCACACCTTCCGGACGCAGTTTCTCACAGATACGTACATCTTCTAGCTCCGGCGACTACGACAGTGATGATGATGATGATGAAGCAGGGGACGATGATTCAGATTCGAAGAACATTTCGTTGAAGAAGAAATCAAGATTTGAAGCAGAGTCTTCTTCATCGGAAAAATATTGTCTTCTCGGCCTCACTGCTTCCAACCTACGCCTAAATCGAGTGAGTTTTACAAAACATTTTTCGAGAGCAAATGGTTTGACGAAGAGATGTTGTATGATTGATCTAATGAATCTAAGTGGGGAATCATGGACTCTGGGTCTGCGACACAACAAAAGAACTGGTCAGGCTTTTATCCGTGGACGCTGGAGAAGTTTCTGCCATGCAAATGAGCTGAAACCCGGATCGTTCTACCGGTTTAAGCTTGTCCGGAATGGGACAAGGCCTTTGCTACAATTGTGTTTTAAAGTTATTCCACAAGGAAACTGTTCCAATTCCAAAGCAAATGGAAAAGCTAATGTTTCTGAAAAGTATAGCAGGGAAGATGGGAGTGCTTCAACGAAGCAGAACAAGTTTCTGACAGTAACCTTGAAGCATTACATGATCCAGTCAGGGCAACTTCGTCTCCGGAGATCATTTGTGAGGGAGAACGGGATCAAGGAGGCTGAAGAGATAATTCTAGTGGACAAAAATGGAGTAGAGTGGCCATCCTATGTATCTTCTTCCAAACAACGAAGAGAGTTTTACATGGCACATGGTTGGATTAGGTTTTGTGAAGCCAATAAGTTAAAGACGGGAGAGACCTTCACGTTGGAGTTTGTTCGAGGAGAAGGCACAACTCCTATGCTCAAGTTCTGCTCCGAGGCCAAG</w:t>
      </w:r>
      <w:r>
        <w:rPr>
          <w:b/>
          <w:bCs/>
          <w:color w:val="3366FF"/>
          <w:sz w:val="20"/>
          <w:szCs w:val="20"/>
          <w:lang w:val="en-US" w:eastAsia="es-ES"/>
        </w:rPr>
        <w:t>GTCAAG</w:t>
      </w:r>
      <w:r>
        <w:rPr>
          <w:color w:val="000000"/>
          <w:sz w:val="20"/>
          <w:szCs w:val="20"/>
          <w:lang w:val="en-US" w:eastAsia="es-ES"/>
        </w:rPr>
        <w:t>ATAGAGCAAGAAGAGGCTCCAGAAGAGAGGGGGACTCCGTTACCAAAGAGAGCTCGAGTGTCTGCAGAAGTAGGACACTCTCGTCGCACTCAGGCACCAAACAAATCCAGTGACGATCCAAAAATCTTGCAGCGCAAGCAACCACTTCAACCCTGCTCATTCTCTGATCAAGCGAAAAAGGTGAAACAGAGTATTGTAAACATTCTAACTGGTATAAAACGGTTTCGGTCAGAGCTTGAGTTAAAGGAGCGGAATTTAGAAGCTGCGCTGCTGGAAATCGACGCCTTAGGGGATAAAGTATCGGAAATCAACAAAATCCTCAAG</w:t>
      </w:r>
      <w:r>
        <w:rPr>
          <w:b/>
          <w:bCs/>
          <w:color w:val="000000"/>
          <w:sz w:val="20"/>
          <w:szCs w:val="20"/>
          <w:lang w:val="en-US" w:eastAsia="es-ES"/>
        </w:rPr>
        <w:t>TAA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 w:eastAsia="es-ES"/>
        </w:rPr>
      </w:pPr>
      <w:r>
        <w:rPr>
          <w:sz w:val="20"/>
          <w:szCs w:val="20"/>
          <w:lang w:val="en-US" w:eastAsia="es-ES"/>
        </w:rPr>
        <w:t>At5g49230 (ZZ) 636bp Template: cDNA. Clone:</w:t>
      </w:r>
      <w:r>
        <w:rPr>
          <w:lang w:val="en-US"/>
        </w:rPr>
        <w:t xml:space="preserve"> U12351. The protein will be 5 aminoacids shorter. </w:t>
      </w:r>
      <w:r>
        <w:rPr>
          <w:sz w:val="20"/>
          <w:lang w:val="en-US"/>
        </w:rPr>
        <w:t>(</w:t>
      </w:r>
      <w:r>
        <w:rPr>
          <w:b/>
          <w:color w:val="008000"/>
          <w:sz w:val="20"/>
          <w:lang w:val="en-GB"/>
        </w:rPr>
        <w:t>HQ322385</w:t>
      </w:r>
      <w:r>
        <w:rPr>
          <w:sz w:val="20"/>
          <w:lang w:val="en-GB"/>
        </w:rPr>
        <w:t>)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b/>
          <w:bCs/>
          <w:color w:val="000000"/>
          <w:sz w:val="20"/>
          <w:szCs w:val="20"/>
          <w:lang w:val="en-US" w:eastAsia="es-ES"/>
        </w:rPr>
        <w:t>ATG</w:t>
      </w:r>
      <w:r>
        <w:rPr>
          <w:color w:val="000000"/>
          <w:sz w:val="20"/>
          <w:szCs w:val="20"/>
          <w:lang w:val="en-US" w:eastAsia="es-ES"/>
        </w:rPr>
        <w:t>GATTCGAATTCATGGATCAATTGTCCCCCTGTGTTTTCATCATCGCCTTCTTCACGCCGTTACCAATCTCGATCAGATTTGTATTTGGGAGATGTTGAAGGAGAAGACGATTTGAAAGCTGAGTTTATGTGTCCTTTTTGTGCAGATGAGTTTGATATTGTTGGTCTTTGTTGTCATATTGATGTGAATCATCCTGTTGAAGCTAAGAATGGGGTTTGTCCTGTCTGCACAAAGAAGGTGGGATTGGACATTGTTGGCCATATAACAACGCAACACGGGAAC</w:t>
      </w:r>
      <w:r>
        <w:rPr>
          <w:b/>
          <w:bCs/>
          <w:color w:val="FF0000"/>
          <w:sz w:val="20"/>
          <w:szCs w:val="20"/>
          <w:lang w:val="en-US" w:eastAsia="es-ES"/>
        </w:rPr>
        <w:t>AGATTTTACGTGCAG</w:t>
      </w:r>
      <w:r>
        <w:rPr>
          <w:color w:val="000000"/>
          <w:sz w:val="20"/>
          <w:szCs w:val="20"/>
          <w:lang w:val="en-US" w:eastAsia="es-ES"/>
        </w:rPr>
        <w:t>CGAAGAAGAAGGTTGCGTAAAGGTGGATATAGCTCTACCTATCTTACTCTTAAAAAAGAGCTTCGAGAAGCTAACTTACAGTCTCTTGGAGGGTCTTCCACTTTCATTCCCTCTTCCAATATAGATTCTGATCCTCTACTCTCATCCTTTATGTTTAAACCCCCTTCGGCTATACCTATCACTGAAGGAGACTCGGTAGCACAAGTCTCACCTAAGGACACCTCTAAAAGCAAAATACAACAAGAATCATTCTCAAACGAAGATCAAGAGAAGGCAAAGAAGAGCAAGTTTGTGCGGGGCTTGCTTTGGTCAACCATGCTTGAAGACAAGTTC</w:t>
      </w:r>
      <w:r>
        <w:rPr>
          <w:b/>
          <w:bCs/>
          <w:color w:val="000000"/>
          <w:sz w:val="20"/>
          <w:szCs w:val="20"/>
          <w:lang w:val="en-US" w:eastAsia="es-ES"/>
        </w:rPr>
        <w:t>TAA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n-US" w:eastAsia="es-ES"/>
        </w:rPr>
      </w:pPr>
      <w:r>
        <w:rPr>
          <w:color w:val="000000"/>
          <w:sz w:val="20"/>
          <w:szCs w:val="20"/>
          <w:lang w:val="en-US" w:eastAsia="es-ES"/>
        </w:rPr>
      </w:r>
    </w:p>
    <w:p>
      <w:pPr>
        <w:pStyle w:val="Normal"/>
        <w:spacing w:lineRule="auto" w:line="240" w:before="0" w:after="0"/>
        <w:jc w:val="both"/>
        <w:rPr>
          <w:sz w:val="20"/>
          <w:szCs w:val="20"/>
          <w:lang w:val="en-US" w:eastAsia="es-ES"/>
        </w:rPr>
      </w:pPr>
      <w:r>
        <w:rPr>
          <w:sz w:val="20"/>
          <w:szCs w:val="20"/>
          <w:lang w:val="en-US" w:eastAsia="es-ES"/>
        </w:rPr>
        <w:t>At5g67580 (MYB) 900bp Template: cDNA. Clone:</w:t>
      </w:r>
      <w:r>
        <w:rPr>
          <w:lang w:val="en-US"/>
        </w:rPr>
        <w:t xml:space="preserve"> U12888. The protein will be 190 aminoacids instead of 299 since it contains intron and a premature stop codon. </w:t>
      </w:r>
      <w:r>
        <w:rPr>
          <w:sz w:val="20"/>
          <w:lang w:val="en-US"/>
        </w:rPr>
        <w:t>(</w:t>
      </w:r>
      <w:r>
        <w:rPr>
          <w:b/>
          <w:color w:val="008000"/>
          <w:sz w:val="20"/>
          <w:lang w:val="en-GB"/>
        </w:rPr>
        <w:t>HQ322386</w:t>
      </w:r>
      <w:r>
        <w:rPr>
          <w:sz w:val="20"/>
          <w:lang w:val="en-GB"/>
        </w:rPr>
        <w:t>)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s-ES" w:eastAsia="es-ES"/>
        </w:rPr>
      </w:pPr>
      <w:r>
        <w:rPr>
          <w:b/>
          <w:bCs/>
          <w:color w:val="000000"/>
          <w:sz w:val="20"/>
          <w:szCs w:val="20"/>
          <w:lang w:val="es-ES" w:eastAsia="es-ES"/>
        </w:rPr>
        <w:t>ATG</w:t>
      </w:r>
      <w:r>
        <w:rPr>
          <w:color w:val="000000"/>
          <w:sz w:val="20"/>
          <w:szCs w:val="20"/>
          <w:lang w:val="es-ES" w:eastAsia="es-ES"/>
        </w:rPr>
        <w:t>GGTGCACCAAAGCAGAAGTGGACACCGGAAGAAGAAGCAGCTCTTAAAGCTGGAGTTCTTAAGCATGGGACTGGGAAGTGGCGTACCATACTCTCGGATACTGAGTTTAGTTTAATCCTTAAGTCTCGCTCTAATGTTGATCTTAAGGACAAATGGAGAAATATAAGCGTGACAGCTTTATGGGGTTCAAGGAAGAAGGCTAAACTTGCGCTTAAGAGGACTCCACCAGGTACTAAACAGGATGATAACAACACAGCTCTTACCATTGTGGCTTTGACTAATGATGATGAACGTGCAAAACCAACTTCCCCCGGAGGTTCTGGTGGTGGATCACCACGCACTTGTGCTTCTAAGAGATCAATTACAAGTTTGGATAAGATCATCTTTGAGGCAATTACCAACTTGAGGGAACTACGCGGTTCTGACAGAACATCAATCTTTCTGTATATAGAGGAGAATTTCAAGACTCCACCGAATATGAAAAGGCATGTCGCAGTACGATTAAAGCATTTATCATCGAATGGAACATTAGTTAAG</w:t>
      </w:r>
      <w:r>
        <w:rPr>
          <w:color w:val="3366FF"/>
          <w:sz w:val="20"/>
          <w:szCs w:val="20"/>
          <w:lang w:val="es-ES" w:eastAsia="es-ES"/>
        </w:rPr>
        <w:t>GTAAACACACAACTTTTGATTCAAGATTCA</w:t>
      </w:r>
      <w:r>
        <w:rPr>
          <w:b/>
          <w:bCs/>
          <w:color w:val="3366FF"/>
          <w:sz w:val="20"/>
          <w:szCs w:val="20"/>
          <w:lang w:val="es-ES" w:eastAsia="es-ES"/>
        </w:rPr>
        <w:t>TGA</w:t>
      </w:r>
      <w:r>
        <w:rPr>
          <w:color w:val="3366FF"/>
          <w:sz w:val="20"/>
          <w:szCs w:val="20"/>
          <w:lang w:val="es-ES" w:eastAsia="es-ES"/>
        </w:rPr>
        <w:t>TCACTAACACTTCATTACTCTCAGAATTTTCAAAAATACTTACTTGGTGATTTCTCACTTTCAG</w:t>
      </w:r>
      <w:r>
        <w:rPr>
          <w:color w:val="000000"/>
          <w:sz w:val="20"/>
          <w:szCs w:val="20"/>
          <w:lang w:val="es-ES" w:eastAsia="es-ES"/>
        </w:rPr>
        <w:t>ATAAAGCACAAGTACAGGTTTTCTTCTAATTTTATTCCCGCAGGTGCAAGACAGAAGGCTCCTCAACTCTTTCTGGAAGGAAACAACAAGAAAGACCCAACAAAACCCGAGGAGAACGGTGCCAACAGTCTCACTAAATTCCGAGTAGACGGTGAATTATATATGATAAAAGGCATGACAGCTCAAGAAGCTGCAGAGGCTGCAGCAAGAGCAGTTGCAGAGGCAGAATTTGCTATCACAGAGGCTGAACAAGCAGCAAAAGAGGCAGAAAGAGCAGAAGCAGAAGCTGAAGCTGCTCAGATATTTGCAAAGGCAGCCATGAAAGCTTTGAAGTTCAGGATCCGTAATCATCCTTGGTGA</w:t>
      </w:r>
    </w:p>
    <w:p>
      <w:pPr>
        <w:pStyle w:val="Normal"/>
        <w:spacing w:lineRule="auto" w:line="240" w:before="0" w:after="0"/>
        <w:rPr>
          <w:color w:val="000000"/>
          <w:sz w:val="20"/>
          <w:szCs w:val="20"/>
          <w:lang w:val="es-ES" w:eastAsia="es-ES"/>
        </w:rPr>
      </w:pPr>
      <w:r>
        <w:rPr>
          <w:color w:val="000000"/>
          <w:sz w:val="20"/>
          <w:szCs w:val="20"/>
          <w:lang w:val="es-ES" w:eastAsia="es-ES"/>
        </w:rPr>
      </w:r>
    </w:p>
    <w:p>
      <w:pPr>
        <w:pStyle w:val="Normal"/>
        <w:spacing w:before="0" w:after="200"/>
        <w:rPr>
          <w:color w:val="000000"/>
          <w:sz w:val="20"/>
          <w:szCs w:val="20"/>
          <w:lang w:val="en-US" w:eastAsia="es-ES"/>
        </w:rPr>
      </w:pPr>
      <w:r>
        <w:rPr>
          <w:color w:val="000000"/>
          <w:sz w:val="20"/>
          <w:szCs w:val="20"/>
          <w:lang w:val="en-US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fr-F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9:07:00Z</dcterms:created>
  <dc:creator>Luis Oñate Sánchez</dc:creator>
  <dc:description/>
  <cp:keywords/>
  <dc:language>en-US</dc:language>
  <cp:lastModifiedBy>Luis Oñate Sánchez</cp:lastModifiedBy>
  <cp:lastPrinted>2010-08-17T12:29:00Z</cp:lastPrinted>
  <dcterms:modified xsi:type="dcterms:W3CDTF">2011-04-28T07:19:00Z</dcterms:modified>
  <cp:revision>10</cp:revision>
  <dc:subject/>
  <dc:title/>
</cp:coreProperties>
</file>